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F97C54" w14:textId="25318B29" w:rsidR="001717D0" w:rsidRDefault="001717D0" w:rsidP="00780BC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3561951"/>
      <w:r w:rsidRPr="001717D0">
        <w:rPr>
          <w:rFonts w:ascii="Times New Roman" w:hAnsi="Times New Roman" w:cs="Times New Roman"/>
          <w:sz w:val="24"/>
          <w:szCs w:val="24"/>
          <w:lang w:val="en-US"/>
        </w:rPr>
        <w:t>PARASITOLOGY RESEARCH, Appendix 1; Online Resource 1</w:t>
      </w:r>
    </w:p>
    <w:p w14:paraId="78B45DAA" w14:textId="77777777" w:rsidR="001717D0" w:rsidRPr="001717D0" w:rsidRDefault="001717D0" w:rsidP="00780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572533C" w14:textId="27A64D8A" w:rsidR="000D72C7" w:rsidRPr="006B7F8F" w:rsidRDefault="006B7F8F" w:rsidP="00780BC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355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Range expansion and </w:t>
      </w:r>
      <w:r w:rsidR="00851F06">
        <w:rPr>
          <w:rFonts w:ascii="Times New Roman" w:hAnsi="Times New Roman" w:cs="Times New Roman"/>
          <w:b/>
          <w:sz w:val="24"/>
          <w:szCs w:val="24"/>
          <w:lang w:val="en-US"/>
        </w:rPr>
        <w:t>r</w:t>
      </w:r>
      <w:r w:rsidRPr="00D355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production </w:t>
      </w:r>
      <w:r w:rsidR="00851F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of the ectoparasitic </w:t>
      </w:r>
      <w:r w:rsidR="00851F06" w:rsidRPr="00D35509">
        <w:rPr>
          <w:rFonts w:ascii="Times New Roman" w:hAnsi="Times New Roman" w:cs="Times New Roman"/>
          <w:b/>
          <w:sz w:val="24"/>
          <w:szCs w:val="24"/>
          <w:lang w:val="en-US"/>
        </w:rPr>
        <w:t>Deer ked (</w:t>
      </w:r>
      <w:r w:rsidR="00851F06" w:rsidRPr="00363D8A">
        <w:rPr>
          <w:rFonts w:ascii="Times New Roman" w:hAnsi="Times New Roman" w:cs="Times New Roman"/>
          <w:b/>
          <w:i/>
          <w:sz w:val="24"/>
          <w:szCs w:val="24"/>
          <w:lang w:val="en-US"/>
        </w:rPr>
        <w:t>Lipoptena cervi</w:t>
      </w:r>
      <w:r w:rsidR="00851F06" w:rsidRPr="00D355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</w:t>
      </w:r>
      <w:r w:rsidRPr="00D35509">
        <w:rPr>
          <w:rFonts w:ascii="Times New Roman" w:hAnsi="Times New Roman" w:cs="Times New Roman"/>
          <w:b/>
          <w:sz w:val="24"/>
          <w:szCs w:val="24"/>
          <w:lang w:val="en-US"/>
        </w:rPr>
        <w:t>in</w:t>
      </w:r>
      <w:r w:rsidR="00851F0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ts novel host, the</w:t>
      </w:r>
      <w:r w:rsidRPr="00D355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rctic reindeer (</w:t>
      </w:r>
      <w:r w:rsidRPr="009A2A21">
        <w:rPr>
          <w:rFonts w:ascii="Times New Roman" w:hAnsi="Times New Roman" w:cs="Times New Roman"/>
          <w:b/>
          <w:i/>
          <w:sz w:val="24"/>
          <w:szCs w:val="24"/>
          <w:lang w:val="en-US"/>
        </w:rPr>
        <w:t>Rangifer tarandus tarandus</w:t>
      </w:r>
      <w:r w:rsidRPr="00D35509">
        <w:rPr>
          <w:rFonts w:ascii="Times New Roman" w:hAnsi="Times New Roman" w:cs="Times New Roman"/>
          <w:b/>
          <w:sz w:val="24"/>
          <w:szCs w:val="24"/>
          <w:lang w:val="en-US"/>
        </w:rPr>
        <w:t>)</w:t>
      </w:r>
    </w:p>
    <w:bookmarkEnd w:id="0"/>
    <w:p w14:paraId="5DEFDBDE" w14:textId="77777777" w:rsidR="000D72C7" w:rsidRPr="005F756D" w:rsidRDefault="000D72C7" w:rsidP="00780BC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5D2C0E5" w14:textId="77777777" w:rsidR="000D72C7" w:rsidRPr="005F756D" w:rsidRDefault="000D72C7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F756D">
        <w:rPr>
          <w:rFonts w:ascii="Times New Roman" w:hAnsi="Times New Roman" w:cs="Times New Roman"/>
          <w:sz w:val="24"/>
          <w:szCs w:val="24"/>
        </w:rPr>
        <w:t>Sanna-Mari Kynkäänniemi</w:t>
      </w:r>
      <w:r w:rsidRPr="005F756D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5F756D">
        <w:rPr>
          <w:rFonts w:ascii="Times New Roman" w:hAnsi="Times New Roman" w:cs="Times New Roman"/>
          <w:sz w:val="24"/>
          <w:szCs w:val="24"/>
        </w:rPr>
        <w:t>, Raine Kortet</w:t>
      </w:r>
      <w:r w:rsidRPr="005F756D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F756D">
        <w:rPr>
          <w:rFonts w:ascii="Times New Roman" w:hAnsi="Times New Roman" w:cs="Times New Roman"/>
          <w:sz w:val="24"/>
          <w:szCs w:val="24"/>
        </w:rPr>
        <w:t>, Sauli Laaksonen</w:t>
      </w:r>
      <w:r w:rsidRPr="005F756D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113EE497" w14:textId="77777777" w:rsidR="000D72C7" w:rsidRPr="005F756D" w:rsidRDefault="000D72C7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34D42EB3" w14:textId="169DCB62" w:rsidR="000D72C7" w:rsidRPr="005F756D" w:rsidRDefault="000D72C7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75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5F756D">
        <w:rPr>
          <w:rFonts w:ascii="Times New Roman" w:hAnsi="Times New Roman" w:cs="Times New Roman"/>
          <w:sz w:val="24"/>
          <w:szCs w:val="24"/>
          <w:lang w:val="en-GB"/>
        </w:rPr>
        <w:t>University of Oulu, Department of Biology, P.O. Box 3000, FI-90014 Oulu, Finland</w:t>
      </w:r>
    </w:p>
    <w:p w14:paraId="38392F94" w14:textId="77777777" w:rsidR="00A56DDE" w:rsidRDefault="00A56DDE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B106B8F" w14:textId="3EAE1A71" w:rsidR="000D72C7" w:rsidRPr="005F756D" w:rsidRDefault="000D72C7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5F75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5F756D">
        <w:rPr>
          <w:rFonts w:ascii="Times New Roman" w:hAnsi="Times New Roman" w:cs="Times New Roman"/>
          <w:sz w:val="24"/>
          <w:szCs w:val="24"/>
          <w:lang w:val="en-GB"/>
        </w:rPr>
        <w:t>University of Eastern Finland, Department of Environmental and Biological Sciences, P.O. Box 111, FI-80101 Joensuu, Finland</w:t>
      </w:r>
    </w:p>
    <w:p w14:paraId="13D1A867" w14:textId="77777777" w:rsidR="00A56DDE" w:rsidRDefault="00A56DDE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</w:p>
    <w:p w14:paraId="4FFB2151" w14:textId="04E30208" w:rsidR="000D72C7" w:rsidRPr="005F756D" w:rsidRDefault="000D72C7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F756D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5F756D">
        <w:rPr>
          <w:rFonts w:ascii="Times New Roman" w:hAnsi="Times New Roman" w:cs="Times New Roman"/>
          <w:sz w:val="24"/>
          <w:szCs w:val="24"/>
          <w:lang w:val="en-US"/>
        </w:rPr>
        <w:t>University of Helsinki, Department of Veterinary Biosciences, Faculty of Veterinary Medicine, P. O. Box 33, FI-00014 Helsinki, Finland</w:t>
      </w:r>
    </w:p>
    <w:p w14:paraId="703A0E7E" w14:textId="77777777" w:rsidR="000D72C7" w:rsidRPr="005F756D" w:rsidRDefault="000D72C7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7E4AF174" w14:textId="77777777" w:rsidR="000D72C7" w:rsidRDefault="000D72C7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F756D">
        <w:rPr>
          <w:rFonts w:ascii="Times New Roman" w:hAnsi="Times New Roman" w:cs="Times New Roman"/>
          <w:sz w:val="24"/>
          <w:szCs w:val="24"/>
          <w:lang w:val="en-GB"/>
        </w:rPr>
        <w:t xml:space="preserve">*author for correspondence, e-mail: </w:t>
      </w:r>
      <w:r w:rsidR="009C3F67" w:rsidRPr="009C3F67">
        <w:rPr>
          <w:rFonts w:ascii="Times New Roman" w:hAnsi="Times New Roman" w:cs="Times New Roman"/>
          <w:sz w:val="24"/>
          <w:szCs w:val="24"/>
          <w:lang w:val="en-GB"/>
        </w:rPr>
        <w:t>sanna-mari.kynkaanniemi@oulu.fi</w:t>
      </w:r>
    </w:p>
    <w:p w14:paraId="1C1DEEBF" w14:textId="2F037349" w:rsidR="009C3F67" w:rsidRDefault="009C3F67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224AEA19" w14:textId="2FEABB32" w:rsidR="00A56DDE" w:rsidRDefault="00A56DDE" w:rsidP="00780BC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8BBDA59" w14:textId="74DE42A0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Q</w:t>
      </w:r>
      <w:r w:rsidRPr="0094122A">
        <w:rPr>
          <w:rFonts w:ascii="Times New Roman" w:hAnsi="Times New Roman" w:cs="Times New Roman"/>
          <w:sz w:val="24"/>
          <w:szCs w:val="24"/>
          <w:lang w:val="en-GB"/>
        </w:rPr>
        <w:t>uestionnaire survey</w:t>
      </w:r>
      <w:r w:rsidRPr="00C4326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ducted </w:t>
      </w:r>
      <w:r w:rsidR="00993BA0">
        <w:rPr>
          <w:rFonts w:ascii="Times New Roman" w:hAnsi="Times New Roman" w:cs="Times New Roman"/>
          <w:sz w:val="24"/>
          <w:szCs w:val="24"/>
          <w:lang w:val="en-US"/>
        </w:rPr>
        <w:t xml:space="preserve">among </w:t>
      </w:r>
      <w:r w:rsidRPr="00C43266">
        <w:rPr>
          <w:rFonts w:ascii="Times New Roman" w:hAnsi="Times New Roman" w:cs="Times New Roman"/>
          <w:sz w:val="24"/>
          <w:szCs w:val="24"/>
          <w:lang w:val="en-US"/>
        </w:rPr>
        <w:t xml:space="preserve">the managers of 18 reindeer herding cooperatives in the southern </w:t>
      </w:r>
      <w:r w:rsidRPr="0094122A">
        <w:rPr>
          <w:rFonts w:ascii="Times New Roman" w:hAnsi="Times New Roman" w:cs="Times New Roman"/>
          <w:sz w:val="24"/>
          <w:szCs w:val="24"/>
          <w:lang w:val="en-GB"/>
        </w:rPr>
        <w:t>part of the reindeer herding area</w:t>
      </w:r>
      <w:r w:rsidRPr="00C43266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93BA0">
        <w:rPr>
          <w:rFonts w:ascii="Times New Roman" w:hAnsi="Times New Roman" w:cs="Times New Roman"/>
          <w:sz w:val="24"/>
          <w:szCs w:val="24"/>
          <w:lang w:val="en-GB"/>
        </w:rPr>
        <w:t>The 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rve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onsisted of </w:t>
      </w:r>
      <w:r w:rsidRPr="005F756D">
        <w:rPr>
          <w:rFonts w:ascii="Times New Roman" w:hAnsi="Times New Roman" w:cs="Times New Roman"/>
          <w:sz w:val="24"/>
          <w:szCs w:val="24"/>
          <w:lang w:val="en-US"/>
        </w:rPr>
        <w:t>seven structured questions with options to answer yes/no/don’t know and four open ques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see below)</w:t>
      </w:r>
      <w:r w:rsidRPr="005F756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4BC0618" w14:textId="3B655420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9593022" w14:textId="4BF20A14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F79763D" w14:textId="09630971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76DDE29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388EC8D0" w14:textId="55C4638B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>QUESTIONS:</w:t>
      </w:r>
    </w:p>
    <w:p w14:paraId="396C1215" w14:textId="1BCE2E69" w:rsidR="006439C7" w:rsidRDefault="00C510A0" w:rsidP="00C510A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6439C7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ve you observed flying deer keds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the area of the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rding 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>cooperative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2018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2A53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</w:p>
    <w:p w14:paraId="3D06E174" w14:textId="3C29BC17" w:rsidR="006439C7" w:rsidRDefault="006439C7" w:rsidP="00C510A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1b. 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ve you observed flying deer keds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 the area of th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rding 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>cooperativ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</w:t>
      </w:r>
      <w:r w:rsidRP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2019?</w:t>
      </w:r>
    </w:p>
    <w:p w14:paraId="6A2BA4F5" w14:textId="0703EF7A" w:rsidR="001717D0" w:rsidRPr="00C510A0" w:rsidRDefault="002A53C7" w:rsidP="00C510A0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Pr="006439C7">
        <w:rPr>
          <w:rFonts w:ascii="Times New Roman" w:hAnsi="Times New Roman" w:cs="Times New Roman"/>
          <w:i/>
          <w:iCs/>
          <w:sz w:val="24"/>
          <w:szCs w:val="24"/>
          <w:lang w:val="en-US"/>
        </w:rPr>
        <w:t>yes/no/don’t know</w:t>
      </w:r>
      <w:r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627E9A3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996BD8A" w14:textId="3B6B89F4" w:rsidR="001717D0" w:rsidRP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717D0">
        <w:rPr>
          <w:rFonts w:ascii="Times New Roman" w:hAnsi="Times New Roman" w:cs="Times New Roman"/>
          <w:bCs/>
          <w:sz w:val="24"/>
          <w:szCs w:val="24"/>
          <w:lang w:val="en-US"/>
        </w:rPr>
        <w:t>2.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 you know how the deer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ked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fested reindeer </w:t>
      </w:r>
      <w:r w:rsidR="00993BA0">
        <w:rPr>
          <w:rFonts w:ascii="Times New Roman" w:hAnsi="Times New Roman" w:cs="Times New Roman"/>
          <w:bCs/>
          <w:sz w:val="24"/>
          <w:szCs w:val="24"/>
          <w:lang w:val="en-US"/>
        </w:rPr>
        <w:t>appear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ow they 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behave?</w:t>
      </w:r>
      <w:r w:rsidR="002A53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2A53C7" w:rsidRPr="002D0DEA">
        <w:rPr>
          <w:rFonts w:ascii="Times New Roman" w:hAnsi="Times New Roman" w:cs="Times New Roman"/>
          <w:i/>
          <w:iCs/>
          <w:sz w:val="24"/>
          <w:szCs w:val="24"/>
          <w:lang w:val="en-US"/>
        </w:rPr>
        <w:t>yes/no</w:t>
      </w:r>
      <w:r w:rsidR="002A53C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BEE0619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D24E228" w14:textId="103C0E09" w:rsidR="00AD07FD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1717D0">
        <w:rPr>
          <w:rFonts w:ascii="Times New Roman" w:hAnsi="Times New Roman" w:cs="Times New Roman"/>
          <w:bCs/>
          <w:sz w:val="24"/>
          <w:szCs w:val="24"/>
          <w:lang w:val="en-US"/>
        </w:rPr>
        <w:t>3.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ve you observed deer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ked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66EF8">
        <w:rPr>
          <w:rFonts w:ascii="Times New Roman" w:hAnsi="Times New Roman" w:cs="Times New Roman"/>
          <w:bCs/>
          <w:sz w:val="24"/>
          <w:szCs w:val="24"/>
          <w:lang w:val="en-US"/>
        </w:rPr>
        <w:t>infested reindeer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F147D">
        <w:rPr>
          <w:rFonts w:ascii="Times New Roman" w:hAnsi="Times New Roman" w:cs="Times New Roman"/>
          <w:bCs/>
          <w:sz w:val="24"/>
          <w:szCs w:val="24"/>
          <w:lang w:val="en-US"/>
        </w:rPr>
        <w:t>in the herding cooperative in 2017-2019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2A53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2A53C7" w:rsidRPr="002D0DEA">
        <w:rPr>
          <w:rFonts w:ascii="Times New Roman" w:hAnsi="Times New Roman" w:cs="Times New Roman"/>
          <w:i/>
          <w:iCs/>
          <w:sz w:val="24"/>
          <w:szCs w:val="24"/>
          <w:lang w:val="en-US"/>
        </w:rPr>
        <w:t>yes/no/don’t know</w:t>
      </w:r>
      <w:r w:rsidR="002A53C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AED4909" w14:textId="77777777" w:rsidR="00AD07FD" w:rsidRDefault="00AD07FD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81E8872" w14:textId="5750AC4F" w:rsidR="001717D0" w:rsidRPr="001717D0" w:rsidRDefault="00AD07FD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4. 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Since when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ve you observed deer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ked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infested reindeer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your herding cooperativ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761C1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open)</w:t>
      </w:r>
    </w:p>
    <w:p w14:paraId="6FE7C323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E176B99" w14:textId="1A96EBF9" w:rsidR="001717D0" w:rsidRPr="001717D0" w:rsidRDefault="00C66EF8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1717D0" w:rsidRPr="001717D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there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areal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3F14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within-cooperative 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ifferences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in the occurrence of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deer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ked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-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infested reindeer?</w:t>
      </w:r>
      <w:r w:rsidR="00FE33F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open)</w:t>
      </w:r>
    </w:p>
    <w:p w14:paraId="2A424798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1B73DD3" w14:textId="2C8D46B9" w:rsidR="001717D0" w:rsidRPr="001717D0" w:rsidRDefault="00C66EF8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6</w:t>
      </w:r>
      <w:r w:rsidR="001717D0" w:rsidRPr="001717D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hat are the practices f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or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tiparasit</w:t>
      </w:r>
      <w:r w:rsidR="00993BA0">
        <w:rPr>
          <w:rFonts w:ascii="Times New Roman" w:hAnsi="Times New Roman" w:cs="Times New Roman"/>
          <w:bCs/>
          <w:sz w:val="24"/>
          <w:szCs w:val="24"/>
          <w:lang w:val="en-US"/>
        </w:rPr>
        <w:t>e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reatment</w:t>
      </w:r>
      <w:r w:rsidR="00993BA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the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rding 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cooperative?</w:t>
      </w:r>
      <w:r w:rsidR="00761C1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open)</w:t>
      </w:r>
    </w:p>
    <w:p w14:paraId="3B6FBEB7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66994C3" w14:textId="1BD6BE9F" w:rsidR="00FE33F2" w:rsidRDefault="00C66EF8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7</w:t>
      </w:r>
      <w:r w:rsidR="001717D0" w:rsidRPr="001717D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FE33F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 the pastures of the reindeer and moose overlap in the </w:t>
      </w:r>
      <w:r w:rsidR="003F147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erding </w:t>
      </w:r>
      <w:r w:rsidR="00FE33F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cooperative? 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2A53C7">
        <w:rPr>
          <w:rFonts w:ascii="Times New Roman" w:hAnsi="Times New Roman" w:cs="Times New Roman"/>
          <w:bCs/>
          <w:sz w:val="24"/>
          <w:szCs w:val="24"/>
          <w:lang w:val="en-US"/>
        </w:rPr>
        <w:t>(</w:t>
      </w:r>
      <w:r w:rsidR="002A53C7" w:rsidRPr="002D0DEA">
        <w:rPr>
          <w:rFonts w:ascii="Times New Roman" w:hAnsi="Times New Roman" w:cs="Times New Roman"/>
          <w:i/>
          <w:iCs/>
          <w:sz w:val="24"/>
          <w:szCs w:val="24"/>
          <w:lang w:val="en-US"/>
        </w:rPr>
        <w:t>yes/no/don’t know</w:t>
      </w:r>
      <w:r w:rsidR="002A53C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0C585ACD" w14:textId="77777777" w:rsidR="00FE33F2" w:rsidRDefault="00FE33F2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10A1F7DC" w14:textId="3B8DDADB" w:rsidR="001717D0" w:rsidRPr="001717D0" w:rsidRDefault="00FE33F2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8. 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deer ked flies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from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late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ummer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to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early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utumn. Is there a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ny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ssibility that deer ked pupae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ould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ave dropped from reindeer </w:t>
      </w:r>
      <w:r w:rsidR="00993B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area where the reindeer are during the 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>flight season of the deer ked</w:t>
      </w:r>
      <w:r w:rsidR="00C510A0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2A53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2A53C7" w:rsidRPr="002D0DEA">
        <w:rPr>
          <w:rFonts w:ascii="Times New Roman" w:hAnsi="Times New Roman" w:cs="Times New Roman"/>
          <w:i/>
          <w:iCs/>
          <w:sz w:val="24"/>
          <w:szCs w:val="24"/>
          <w:lang w:val="en-US"/>
        </w:rPr>
        <w:t>yes/no/don’t know</w:t>
      </w:r>
      <w:r w:rsidR="002A53C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7D82F7D7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407812E8" w14:textId="78BB2F30" w:rsidR="001717D0" w:rsidRPr="001717D0" w:rsidRDefault="00FE33F2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9</w:t>
      </w:r>
      <w:r w:rsidR="001717D0" w:rsidRPr="001717D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there a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ny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ossibility that reindeer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would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move or feed </w:t>
      </w:r>
      <w:r w:rsidR="00993B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 moose’s winter pasture areas 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uring 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>the deer ked</w:t>
      </w:r>
      <w:r w:rsidR="00C77CA7">
        <w:rPr>
          <w:rFonts w:ascii="Times New Roman" w:hAnsi="Times New Roman" w:cs="Times New Roman"/>
          <w:bCs/>
          <w:sz w:val="24"/>
          <w:szCs w:val="24"/>
          <w:lang w:val="en-US"/>
        </w:rPr>
        <w:t>’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>s flying</w:t>
      </w:r>
      <w:r w:rsidR="00993BA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ason 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2A53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2A53C7" w:rsidRPr="002D0DEA">
        <w:rPr>
          <w:rFonts w:ascii="Times New Roman" w:hAnsi="Times New Roman" w:cs="Times New Roman"/>
          <w:i/>
          <w:iCs/>
          <w:sz w:val="24"/>
          <w:szCs w:val="24"/>
          <w:lang w:val="en-US"/>
        </w:rPr>
        <w:t>yes/no/don’t know</w:t>
      </w:r>
      <w:r w:rsidR="002A53C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2010499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8761B8C" w14:textId="023A4E9D" w:rsidR="001717D0" w:rsidRPr="001717D0" w:rsidRDefault="00FE33F2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0</w:t>
      </w:r>
      <w:r w:rsidR="001717D0" w:rsidRPr="001717D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f the deer ked pupae drop</w:t>
      </w:r>
      <w:r w:rsidR="00993BA0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rom the reindeer during winter, </w:t>
      </w:r>
      <w:r w:rsidR="00CB2C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o 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moose move </w:t>
      </w:r>
      <w:r w:rsidR="00761C15">
        <w:rPr>
          <w:rFonts w:ascii="Times New Roman" w:hAnsi="Times New Roman" w:cs="Times New Roman"/>
          <w:bCs/>
          <w:sz w:val="24"/>
          <w:szCs w:val="24"/>
          <w:lang w:val="en-US"/>
        </w:rPr>
        <w:t>near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hese areas when </w:t>
      </w:r>
      <w:bookmarkStart w:id="1" w:name="_GoBack"/>
      <w:bookmarkEnd w:id="1"/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>deer ked</w:t>
      </w:r>
      <w:r w:rsidR="00CB2C74">
        <w:rPr>
          <w:rFonts w:ascii="Times New Roman" w:hAnsi="Times New Roman" w:cs="Times New Roman"/>
          <w:bCs/>
          <w:sz w:val="24"/>
          <w:szCs w:val="24"/>
          <w:lang w:val="en-US"/>
        </w:rPr>
        <w:t>s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ly?</w:t>
      </w:r>
      <w:r w:rsidR="002A53C7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</w:t>
      </w:r>
      <w:r w:rsidR="002A53C7" w:rsidRPr="002D0DEA">
        <w:rPr>
          <w:rFonts w:ascii="Times New Roman" w:hAnsi="Times New Roman" w:cs="Times New Roman"/>
          <w:i/>
          <w:iCs/>
          <w:sz w:val="24"/>
          <w:szCs w:val="24"/>
          <w:lang w:val="en-US"/>
        </w:rPr>
        <w:t>yes/no/don’t know</w:t>
      </w:r>
      <w:r w:rsidR="002A53C7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352656E4" w14:textId="77777777" w:rsidR="001717D0" w:rsidRDefault="001717D0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2E55E88" w14:textId="7C5578CC" w:rsidR="001717D0" w:rsidRPr="00FE33F2" w:rsidRDefault="00C66EF8" w:rsidP="005B4A7A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FE33F2">
        <w:rPr>
          <w:rFonts w:ascii="Times New Roman" w:hAnsi="Times New Roman" w:cs="Times New Roman"/>
          <w:bCs/>
          <w:sz w:val="24"/>
          <w:szCs w:val="24"/>
          <w:lang w:val="en-US"/>
        </w:rPr>
        <w:t>1</w:t>
      </w:r>
      <w:r w:rsidR="001717D0" w:rsidRPr="001717D0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Have you observed </w:t>
      </w:r>
      <w:r w:rsidR="00A614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flying 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>deer ked</w:t>
      </w:r>
      <w:r w:rsidR="00A614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 </w:t>
      </w:r>
      <w:r w:rsidR="00CB2C74">
        <w:rPr>
          <w:rFonts w:ascii="Times New Roman" w:hAnsi="Times New Roman" w:cs="Times New Roman"/>
          <w:bCs/>
          <w:sz w:val="24"/>
          <w:szCs w:val="24"/>
          <w:lang w:val="en-US"/>
        </w:rPr>
        <w:t>in the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eindeer winter corral</w:t>
      </w:r>
      <w:r w:rsidR="00CB2C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as</w:t>
      </w:r>
      <w:r w:rsidR="00A614BD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Autumn</w:t>
      </w:r>
      <w:r w:rsidR="00AD07FD">
        <w:rPr>
          <w:rFonts w:ascii="Times New Roman" w:hAnsi="Times New Roman" w:cs="Times New Roman"/>
          <w:bCs/>
          <w:sz w:val="24"/>
          <w:szCs w:val="24"/>
          <w:lang w:val="en-US"/>
        </w:rPr>
        <w:t>?</w:t>
      </w:r>
      <w:r w:rsidR="00761C1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open)</w:t>
      </w:r>
    </w:p>
    <w:sectPr w:rsidR="001717D0" w:rsidRPr="00FE33F2" w:rsidSect="00780BC7">
      <w:pgSz w:w="11906" w:h="16838"/>
      <w:pgMar w:top="1417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F6042B"/>
    <w:multiLevelType w:val="hybridMultilevel"/>
    <w:tmpl w:val="18CE11AA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895973"/>
    <w:multiLevelType w:val="hybridMultilevel"/>
    <w:tmpl w:val="64767E12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72C7"/>
    <w:rsid w:val="00040E4F"/>
    <w:rsid w:val="00041318"/>
    <w:rsid w:val="0005004F"/>
    <w:rsid w:val="000511D7"/>
    <w:rsid w:val="0008723B"/>
    <w:rsid w:val="000A150C"/>
    <w:rsid w:val="000A2128"/>
    <w:rsid w:val="000A7AFD"/>
    <w:rsid w:val="000B3B43"/>
    <w:rsid w:val="000B470A"/>
    <w:rsid w:val="000C09C7"/>
    <w:rsid w:val="000C4240"/>
    <w:rsid w:val="000D0B63"/>
    <w:rsid w:val="000D72C7"/>
    <w:rsid w:val="000E5A73"/>
    <w:rsid w:val="0010654F"/>
    <w:rsid w:val="00125F21"/>
    <w:rsid w:val="001462ED"/>
    <w:rsid w:val="0016080A"/>
    <w:rsid w:val="001717D0"/>
    <w:rsid w:val="00177EE4"/>
    <w:rsid w:val="00185684"/>
    <w:rsid w:val="00193B7E"/>
    <w:rsid w:val="001B3C69"/>
    <w:rsid w:val="001C2E56"/>
    <w:rsid w:val="001F0D2A"/>
    <w:rsid w:val="00215939"/>
    <w:rsid w:val="002212E5"/>
    <w:rsid w:val="0022364B"/>
    <w:rsid w:val="00251B50"/>
    <w:rsid w:val="0026122A"/>
    <w:rsid w:val="00262FC4"/>
    <w:rsid w:val="002653A4"/>
    <w:rsid w:val="00267B62"/>
    <w:rsid w:val="00297ED4"/>
    <w:rsid w:val="002A475C"/>
    <w:rsid w:val="002A53C7"/>
    <w:rsid w:val="002B491A"/>
    <w:rsid w:val="002D1CE6"/>
    <w:rsid w:val="002D1E78"/>
    <w:rsid w:val="002E46E4"/>
    <w:rsid w:val="002F5CAD"/>
    <w:rsid w:val="00330E5D"/>
    <w:rsid w:val="0035763F"/>
    <w:rsid w:val="00393E15"/>
    <w:rsid w:val="003E3BC7"/>
    <w:rsid w:val="003F147D"/>
    <w:rsid w:val="004011A9"/>
    <w:rsid w:val="00407406"/>
    <w:rsid w:val="004216A6"/>
    <w:rsid w:val="00427C56"/>
    <w:rsid w:val="00432B6D"/>
    <w:rsid w:val="004450AD"/>
    <w:rsid w:val="00464A99"/>
    <w:rsid w:val="00470CD5"/>
    <w:rsid w:val="004754C0"/>
    <w:rsid w:val="004A02E1"/>
    <w:rsid w:val="004A0CEA"/>
    <w:rsid w:val="004A0F00"/>
    <w:rsid w:val="004D2662"/>
    <w:rsid w:val="004D42CA"/>
    <w:rsid w:val="004E1035"/>
    <w:rsid w:val="005028A6"/>
    <w:rsid w:val="00506A43"/>
    <w:rsid w:val="005073BF"/>
    <w:rsid w:val="005131CC"/>
    <w:rsid w:val="00522FE8"/>
    <w:rsid w:val="00526D13"/>
    <w:rsid w:val="00541439"/>
    <w:rsid w:val="005464A2"/>
    <w:rsid w:val="00553254"/>
    <w:rsid w:val="00561E55"/>
    <w:rsid w:val="00562144"/>
    <w:rsid w:val="00562F77"/>
    <w:rsid w:val="0057078C"/>
    <w:rsid w:val="005770A1"/>
    <w:rsid w:val="0059019F"/>
    <w:rsid w:val="0059791E"/>
    <w:rsid w:val="005A7777"/>
    <w:rsid w:val="005B2DC4"/>
    <w:rsid w:val="005B4A7A"/>
    <w:rsid w:val="005E6340"/>
    <w:rsid w:val="005F756D"/>
    <w:rsid w:val="00601195"/>
    <w:rsid w:val="0063170D"/>
    <w:rsid w:val="006439C7"/>
    <w:rsid w:val="00652E32"/>
    <w:rsid w:val="006655FA"/>
    <w:rsid w:val="00676C69"/>
    <w:rsid w:val="00677956"/>
    <w:rsid w:val="00685B84"/>
    <w:rsid w:val="00687DA7"/>
    <w:rsid w:val="006B7F8F"/>
    <w:rsid w:val="006C7D35"/>
    <w:rsid w:val="006D27AA"/>
    <w:rsid w:val="006E1BB1"/>
    <w:rsid w:val="006F326C"/>
    <w:rsid w:val="006F7987"/>
    <w:rsid w:val="0071082E"/>
    <w:rsid w:val="00723BAC"/>
    <w:rsid w:val="00747713"/>
    <w:rsid w:val="00761C15"/>
    <w:rsid w:val="00764A42"/>
    <w:rsid w:val="00772504"/>
    <w:rsid w:val="00780BC7"/>
    <w:rsid w:val="007958CD"/>
    <w:rsid w:val="007C0756"/>
    <w:rsid w:val="007C2E42"/>
    <w:rsid w:val="007E4D4C"/>
    <w:rsid w:val="00802793"/>
    <w:rsid w:val="00851F06"/>
    <w:rsid w:val="00877390"/>
    <w:rsid w:val="008873C2"/>
    <w:rsid w:val="008902E8"/>
    <w:rsid w:val="008944A5"/>
    <w:rsid w:val="008B1F5D"/>
    <w:rsid w:val="008D23C9"/>
    <w:rsid w:val="009226C8"/>
    <w:rsid w:val="0092581F"/>
    <w:rsid w:val="009268C7"/>
    <w:rsid w:val="00930F6B"/>
    <w:rsid w:val="0094122A"/>
    <w:rsid w:val="0094450A"/>
    <w:rsid w:val="00971534"/>
    <w:rsid w:val="00993BA0"/>
    <w:rsid w:val="00994924"/>
    <w:rsid w:val="009A2A21"/>
    <w:rsid w:val="009A3988"/>
    <w:rsid w:val="009B36DA"/>
    <w:rsid w:val="009C376F"/>
    <w:rsid w:val="009C3F67"/>
    <w:rsid w:val="009C4038"/>
    <w:rsid w:val="009D5AF3"/>
    <w:rsid w:val="009E6C8C"/>
    <w:rsid w:val="009F474D"/>
    <w:rsid w:val="00A04A1C"/>
    <w:rsid w:val="00A152FD"/>
    <w:rsid w:val="00A15581"/>
    <w:rsid w:val="00A56DDE"/>
    <w:rsid w:val="00A614BD"/>
    <w:rsid w:val="00A67FA1"/>
    <w:rsid w:val="00A7306B"/>
    <w:rsid w:val="00A768B6"/>
    <w:rsid w:val="00A85705"/>
    <w:rsid w:val="00AA2099"/>
    <w:rsid w:val="00AA257B"/>
    <w:rsid w:val="00AA3084"/>
    <w:rsid w:val="00AB7E22"/>
    <w:rsid w:val="00AC0859"/>
    <w:rsid w:val="00AD07FD"/>
    <w:rsid w:val="00AE1F6F"/>
    <w:rsid w:val="00AE34B6"/>
    <w:rsid w:val="00AE6C61"/>
    <w:rsid w:val="00AF581A"/>
    <w:rsid w:val="00AF76EC"/>
    <w:rsid w:val="00B008BC"/>
    <w:rsid w:val="00B10023"/>
    <w:rsid w:val="00B221CF"/>
    <w:rsid w:val="00B23B1E"/>
    <w:rsid w:val="00B35EE0"/>
    <w:rsid w:val="00B53034"/>
    <w:rsid w:val="00B54B6D"/>
    <w:rsid w:val="00B67E41"/>
    <w:rsid w:val="00B717B1"/>
    <w:rsid w:val="00B9264D"/>
    <w:rsid w:val="00BB03D2"/>
    <w:rsid w:val="00BB1E5A"/>
    <w:rsid w:val="00BB7617"/>
    <w:rsid w:val="00BD201C"/>
    <w:rsid w:val="00BE0502"/>
    <w:rsid w:val="00C25100"/>
    <w:rsid w:val="00C35DEF"/>
    <w:rsid w:val="00C3716A"/>
    <w:rsid w:val="00C43266"/>
    <w:rsid w:val="00C510A0"/>
    <w:rsid w:val="00C54FB1"/>
    <w:rsid w:val="00C63395"/>
    <w:rsid w:val="00C6663E"/>
    <w:rsid w:val="00C66EF8"/>
    <w:rsid w:val="00C70400"/>
    <w:rsid w:val="00C77CA7"/>
    <w:rsid w:val="00C9515A"/>
    <w:rsid w:val="00CA1F97"/>
    <w:rsid w:val="00CA5740"/>
    <w:rsid w:val="00CA7D8D"/>
    <w:rsid w:val="00CB2C74"/>
    <w:rsid w:val="00CC41EF"/>
    <w:rsid w:val="00CE317D"/>
    <w:rsid w:val="00CE31B8"/>
    <w:rsid w:val="00D07E07"/>
    <w:rsid w:val="00D1536B"/>
    <w:rsid w:val="00D35509"/>
    <w:rsid w:val="00D504DC"/>
    <w:rsid w:val="00D537FF"/>
    <w:rsid w:val="00DB3E64"/>
    <w:rsid w:val="00DD1231"/>
    <w:rsid w:val="00DD22AC"/>
    <w:rsid w:val="00DE3CF2"/>
    <w:rsid w:val="00DF46B2"/>
    <w:rsid w:val="00E43BF6"/>
    <w:rsid w:val="00E50222"/>
    <w:rsid w:val="00E72D6A"/>
    <w:rsid w:val="00E91E3D"/>
    <w:rsid w:val="00E94384"/>
    <w:rsid w:val="00EA1571"/>
    <w:rsid w:val="00EC0B9B"/>
    <w:rsid w:val="00EF371F"/>
    <w:rsid w:val="00F21851"/>
    <w:rsid w:val="00F27001"/>
    <w:rsid w:val="00F366C0"/>
    <w:rsid w:val="00F409A5"/>
    <w:rsid w:val="00F51118"/>
    <w:rsid w:val="00F51A36"/>
    <w:rsid w:val="00F606BE"/>
    <w:rsid w:val="00F97FF2"/>
    <w:rsid w:val="00FA09EF"/>
    <w:rsid w:val="00FB12DD"/>
    <w:rsid w:val="00FE33F2"/>
    <w:rsid w:val="00FF4B22"/>
    <w:rsid w:val="00FF56B3"/>
    <w:rsid w:val="00FF6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832DA"/>
  <w15:docId w15:val="{36D9F321-8A20-495A-85AC-F3CBBC111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D72C7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72C7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BodyText">
    <w:name w:val="Body Text"/>
    <w:basedOn w:val="Normal"/>
    <w:next w:val="BodyTextFirstIndent"/>
    <w:link w:val="BodyTextChar"/>
    <w:qFormat/>
    <w:rsid w:val="0008723B"/>
    <w:pPr>
      <w:tabs>
        <w:tab w:val="right" w:pos="6917"/>
      </w:tabs>
      <w:snapToGrid w:val="0"/>
      <w:spacing w:after="0" w:line="280" w:lineRule="exact"/>
      <w:jc w:val="both"/>
    </w:pPr>
    <w:rPr>
      <w:rFonts w:ascii="Times New Roman" w:eastAsia="SimSun" w:hAnsi="Times New Roman" w:cs="Times New Roman"/>
      <w:w w:val="105"/>
      <w:kern w:val="20"/>
      <w:sz w:val="20"/>
      <w:szCs w:val="24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08723B"/>
    <w:rPr>
      <w:rFonts w:ascii="Times New Roman" w:eastAsia="SimSun" w:hAnsi="Times New Roman" w:cs="Times New Roman"/>
      <w:w w:val="105"/>
      <w:kern w:val="20"/>
      <w:sz w:val="20"/>
      <w:szCs w:val="24"/>
      <w:lang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08723B"/>
    <w:pPr>
      <w:tabs>
        <w:tab w:val="clear" w:pos="6917"/>
      </w:tabs>
      <w:snapToGrid/>
      <w:spacing w:after="160" w:line="259" w:lineRule="auto"/>
      <w:ind w:firstLine="360"/>
      <w:jc w:val="left"/>
    </w:pPr>
    <w:rPr>
      <w:rFonts w:asciiTheme="minorHAnsi" w:eastAsiaTheme="minorHAnsi" w:hAnsiTheme="minorHAnsi" w:cstheme="minorBidi"/>
      <w:w w:val="100"/>
      <w:kern w:val="0"/>
      <w:sz w:val="22"/>
      <w:szCs w:val="22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08723B"/>
    <w:rPr>
      <w:rFonts w:ascii="Times New Roman" w:eastAsia="SimSun" w:hAnsi="Times New Roman" w:cs="Times New Roman"/>
      <w:w w:val="105"/>
      <w:kern w:val="20"/>
      <w:sz w:val="20"/>
      <w:szCs w:val="24"/>
      <w:lang w:eastAsia="zh-CN"/>
    </w:rPr>
  </w:style>
  <w:style w:type="table" w:styleId="TableGrid">
    <w:name w:val="Table Grid"/>
    <w:basedOn w:val="TableNormal"/>
    <w:uiPriority w:val="39"/>
    <w:rsid w:val="00464A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E317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317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C3F6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C3F6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6080A"/>
  </w:style>
  <w:style w:type="character" w:styleId="CommentReference">
    <w:name w:val="annotation reference"/>
    <w:basedOn w:val="DefaultParagraphFont"/>
    <w:uiPriority w:val="99"/>
    <w:semiHidden/>
    <w:unhideWhenUsed/>
    <w:rsid w:val="00AA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209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20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2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209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A2099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510A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46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3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96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9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91A7C5-1007-4CB5-8933-CDE58FF46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nna-Mari Kynkäänniemi</dc:creator>
  <cp:lastModifiedBy>Sanna-Mari Kynkäänniemi</cp:lastModifiedBy>
  <cp:revision>3</cp:revision>
  <dcterms:created xsi:type="dcterms:W3CDTF">2020-01-29T13:56:00Z</dcterms:created>
  <dcterms:modified xsi:type="dcterms:W3CDTF">2020-03-04T12:17:00Z</dcterms:modified>
</cp:coreProperties>
</file>